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114E8" w:rsidRPr="00F114E8" w:rsidRDefault="00613702" w:rsidP="00F114E8">
      <w:pPr>
        <w:rPr>
          <w:rFonts w:ascii="Times New Roman" w:hAnsi="Times New Roman" w:cs="Times New Roman"/>
          <w:sz w:val="24"/>
          <w:szCs w:val="24"/>
        </w:rPr>
      </w:pPr>
      <w:r>
        <w:rPr>
          <w:rFonts w:ascii="Times New Roman" w:hAnsi="Times New Roman" w:cs="Times New Roman"/>
          <w:b/>
          <w:sz w:val="24"/>
          <w:szCs w:val="24"/>
        </w:rPr>
        <w:t>Supporting Information Table</w:t>
      </w:r>
      <w:r w:rsidR="00F114E8" w:rsidRPr="00F114E8">
        <w:rPr>
          <w:rFonts w:ascii="Times New Roman" w:hAnsi="Times New Roman" w:cs="Times New Roman"/>
          <w:b/>
          <w:sz w:val="24"/>
          <w:szCs w:val="24"/>
        </w:rPr>
        <w:t xml:space="preserve"> 1</w:t>
      </w:r>
      <w:r>
        <w:rPr>
          <w:rFonts w:ascii="Times New Roman" w:hAnsi="Times New Roman" w:cs="Times New Roman"/>
          <w:b/>
          <w:sz w:val="24"/>
          <w:szCs w:val="24"/>
        </w:rPr>
        <w:t xml:space="preserve"> (S1 Table)</w:t>
      </w:r>
      <w:r w:rsidR="00F114E8" w:rsidRPr="00F114E8">
        <w:rPr>
          <w:rFonts w:ascii="Times New Roman" w:hAnsi="Times New Roman" w:cs="Times New Roman"/>
          <w:b/>
          <w:sz w:val="24"/>
          <w:szCs w:val="24"/>
        </w:rPr>
        <w:t>.</w:t>
      </w:r>
      <w:r w:rsidR="00F114E8" w:rsidRPr="00F114E8">
        <w:rPr>
          <w:rFonts w:ascii="Times New Roman" w:hAnsi="Times New Roman" w:cs="Times New Roman"/>
          <w:sz w:val="24"/>
          <w:szCs w:val="24"/>
        </w:rPr>
        <w:t xml:space="preserve"> Process of initial model construction. Variables included: Year (</w:t>
      </w:r>
      <w:proofErr w:type="spellStart"/>
      <w:r w:rsidR="00F114E8" w:rsidRPr="00F114E8">
        <w:rPr>
          <w:rFonts w:ascii="Times New Roman" w:hAnsi="Times New Roman" w:cs="Times New Roman"/>
          <w:sz w:val="24"/>
          <w:szCs w:val="24"/>
        </w:rPr>
        <w:t>Yr</w:t>
      </w:r>
      <w:proofErr w:type="spellEnd"/>
      <w:r w:rsidR="00F114E8" w:rsidRPr="00F114E8">
        <w:rPr>
          <w:rFonts w:ascii="Times New Roman" w:hAnsi="Times New Roman" w:cs="Times New Roman"/>
          <w:sz w:val="24"/>
          <w:szCs w:val="24"/>
        </w:rPr>
        <w:t>), Month, hours fished (HRSF), number of fisherman (NFMEN), first and second axis of Principal Coordinate Analysis based on species abundance (PCO1 and PCO2) and presence (PCO1.2 and PCO2.2), fishing area (Area, see Figure 1), wet or dry season (Season) and weather bonefish was target or not (Target). NA resulted for models that did not converged.</w:t>
      </w:r>
      <w:r w:rsidR="00B61B92">
        <w:rPr>
          <w:rFonts w:ascii="Times New Roman" w:hAnsi="Times New Roman" w:cs="Times New Roman"/>
          <w:sz w:val="24"/>
          <w:szCs w:val="24"/>
        </w:rPr>
        <w:t xml:space="preserve"> The final selected models where identified using a backward selection process (See S2 Table and S3 Table for details) and illustrated below each table.</w:t>
      </w:r>
      <w:r w:rsidR="00F114E8" w:rsidRPr="00F114E8">
        <w:rPr>
          <w:rFonts w:ascii="Times New Roman" w:hAnsi="Times New Roman" w:cs="Times New Roman"/>
          <w:sz w:val="24"/>
          <w:szCs w:val="24"/>
        </w:rPr>
        <w:t xml:space="preserve"> </w:t>
      </w:r>
    </w:p>
    <w:p w:rsidR="001549B2" w:rsidRPr="00F114E8" w:rsidRDefault="00E25682">
      <w:pP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20831AF">
            <wp:extent cx="5380376" cy="67295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92351" cy="6744484"/>
                    </a:xfrm>
                    <a:prstGeom prst="rect">
                      <a:avLst/>
                    </a:prstGeom>
                    <a:noFill/>
                  </pic:spPr>
                </pic:pic>
              </a:graphicData>
            </a:graphic>
          </wp:inline>
        </w:drawing>
      </w:r>
      <w:bookmarkStart w:id="0" w:name="_GoBack"/>
      <w:bookmarkEnd w:id="0"/>
    </w:p>
    <w:sectPr w:rsidR="001549B2" w:rsidRPr="00F114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rCwNLM0MTI3MTc2NjNW0lEKTi0uzszPAykwrgUA60uJvywAAAA="/>
  </w:docVars>
  <w:rsids>
    <w:rsidRoot w:val="00F114E8"/>
    <w:rsid w:val="0001718E"/>
    <w:rsid w:val="00054215"/>
    <w:rsid w:val="00073AD1"/>
    <w:rsid w:val="000B6DCC"/>
    <w:rsid w:val="000D7FEC"/>
    <w:rsid w:val="001030EA"/>
    <w:rsid w:val="00103109"/>
    <w:rsid w:val="001549B2"/>
    <w:rsid w:val="001933EC"/>
    <w:rsid w:val="001C73E2"/>
    <w:rsid w:val="001E72E4"/>
    <w:rsid w:val="002115E9"/>
    <w:rsid w:val="002155ED"/>
    <w:rsid w:val="002A4565"/>
    <w:rsid w:val="002F16B9"/>
    <w:rsid w:val="002F5D73"/>
    <w:rsid w:val="00320D19"/>
    <w:rsid w:val="00361CF6"/>
    <w:rsid w:val="00361FAB"/>
    <w:rsid w:val="0036328F"/>
    <w:rsid w:val="00374907"/>
    <w:rsid w:val="003770A5"/>
    <w:rsid w:val="004A0EB2"/>
    <w:rsid w:val="004B0A0F"/>
    <w:rsid w:val="004B51B8"/>
    <w:rsid w:val="00505BD4"/>
    <w:rsid w:val="005205AE"/>
    <w:rsid w:val="005559A8"/>
    <w:rsid w:val="00582461"/>
    <w:rsid w:val="005A0FFE"/>
    <w:rsid w:val="00613702"/>
    <w:rsid w:val="00650EBA"/>
    <w:rsid w:val="00651C83"/>
    <w:rsid w:val="00655446"/>
    <w:rsid w:val="006A533B"/>
    <w:rsid w:val="006A6D14"/>
    <w:rsid w:val="006A7FF6"/>
    <w:rsid w:val="006B48FF"/>
    <w:rsid w:val="006C4DF8"/>
    <w:rsid w:val="006C7ACD"/>
    <w:rsid w:val="006D2C4B"/>
    <w:rsid w:val="006D34E0"/>
    <w:rsid w:val="006E2A44"/>
    <w:rsid w:val="007479DB"/>
    <w:rsid w:val="00764E6F"/>
    <w:rsid w:val="007852ED"/>
    <w:rsid w:val="007974F2"/>
    <w:rsid w:val="007A71D6"/>
    <w:rsid w:val="007B6BAB"/>
    <w:rsid w:val="007C30A8"/>
    <w:rsid w:val="007C3BA8"/>
    <w:rsid w:val="007C71C9"/>
    <w:rsid w:val="007D1D5B"/>
    <w:rsid w:val="007E70A8"/>
    <w:rsid w:val="007F2ECF"/>
    <w:rsid w:val="007F7CDD"/>
    <w:rsid w:val="00802839"/>
    <w:rsid w:val="008309CC"/>
    <w:rsid w:val="0087259C"/>
    <w:rsid w:val="0089359F"/>
    <w:rsid w:val="00895994"/>
    <w:rsid w:val="008D3FCB"/>
    <w:rsid w:val="008E71EA"/>
    <w:rsid w:val="0094252D"/>
    <w:rsid w:val="009A7017"/>
    <w:rsid w:val="009A7D25"/>
    <w:rsid w:val="009B55FB"/>
    <w:rsid w:val="00A60AAD"/>
    <w:rsid w:val="00A76BD8"/>
    <w:rsid w:val="00A86114"/>
    <w:rsid w:val="00AA6C2B"/>
    <w:rsid w:val="00B208A9"/>
    <w:rsid w:val="00B61B92"/>
    <w:rsid w:val="00B91341"/>
    <w:rsid w:val="00B92680"/>
    <w:rsid w:val="00BB5460"/>
    <w:rsid w:val="00C15F46"/>
    <w:rsid w:val="00C228C1"/>
    <w:rsid w:val="00CD5074"/>
    <w:rsid w:val="00CD682B"/>
    <w:rsid w:val="00CE06B9"/>
    <w:rsid w:val="00CE21FD"/>
    <w:rsid w:val="00CE6DD2"/>
    <w:rsid w:val="00CE7FBD"/>
    <w:rsid w:val="00D04A9B"/>
    <w:rsid w:val="00D31642"/>
    <w:rsid w:val="00DB6625"/>
    <w:rsid w:val="00DD115D"/>
    <w:rsid w:val="00DE2F2B"/>
    <w:rsid w:val="00E25682"/>
    <w:rsid w:val="00E71DB3"/>
    <w:rsid w:val="00E817F6"/>
    <w:rsid w:val="00EE7EF1"/>
    <w:rsid w:val="00EF7F1D"/>
    <w:rsid w:val="00F114E8"/>
    <w:rsid w:val="00F3455E"/>
    <w:rsid w:val="00F657AD"/>
    <w:rsid w:val="00F9135D"/>
    <w:rsid w:val="00FA395E"/>
    <w:rsid w:val="00FA6B33"/>
    <w:rsid w:val="00FF2C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7346420-01E1-411D-838A-4E6C5DA6CC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114E8"/>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7922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91</Words>
  <Characters>524</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lando Santos Corujo</dc:creator>
  <cp:keywords/>
  <dc:description/>
  <cp:lastModifiedBy>Windows User</cp:lastModifiedBy>
  <cp:revision>3</cp:revision>
  <dcterms:created xsi:type="dcterms:W3CDTF">2017-06-12T15:31:00Z</dcterms:created>
  <dcterms:modified xsi:type="dcterms:W3CDTF">2017-06-19T20:40:00Z</dcterms:modified>
</cp:coreProperties>
</file>